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DCF91" w14:textId="57E68D9B" w:rsidR="003F28C4" w:rsidRDefault="00826063" w:rsidP="003F28C4">
      <w:pPr>
        <w:pStyle w:val="ad"/>
        <w:rPr>
          <w:rFonts w:ascii="Times New Roman" w:hAnsi="Times New Roman"/>
          <w:b/>
          <w:bCs/>
          <w:sz w:val="24"/>
          <w:szCs w:val="22"/>
        </w:rPr>
      </w:pPr>
      <w:r w:rsidRPr="00826063">
        <w:rPr>
          <w:rFonts w:ascii="Times New Roman" w:hAnsi="Times New Roman"/>
          <w:b/>
          <w:bCs/>
          <w:sz w:val="24"/>
          <w:szCs w:val="22"/>
        </w:rPr>
        <w:t>Supplementary materials</w:t>
      </w:r>
      <w:r w:rsidR="001D5D61" w:rsidRPr="001D5D61">
        <w:rPr>
          <w:rFonts w:ascii="Times New Roman" w:hAnsi="Times New Roman"/>
          <w:b/>
          <w:bCs/>
          <w:sz w:val="24"/>
          <w:szCs w:val="22"/>
        </w:rPr>
        <w:t xml:space="preserve"> 1</w:t>
      </w:r>
    </w:p>
    <w:p w14:paraId="1EFDA144" w14:textId="5EA7B83C" w:rsidR="003F28C4" w:rsidRDefault="003F28C4" w:rsidP="003F28C4">
      <w:pPr>
        <w:pStyle w:val="ad"/>
        <w:rPr>
          <w:rFonts w:ascii="Times New Roman" w:hAnsi="Times New Roman"/>
          <w:b/>
          <w:bCs/>
          <w:sz w:val="24"/>
          <w:szCs w:val="22"/>
        </w:rPr>
      </w:pPr>
    </w:p>
    <w:p w14:paraId="36D26A34" w14:textId="108042FD" w:rsidR="00A52255" w:rsidRDefault="00A52255" w:rsidP="00A52255"/>
    <w:p w14:paraId="789D8673" w14:textId="627BC1AA" w:rsidR="00A52255" w:rsidRDefault="00A52255" w:rsidP="00A52255"/>
    <w:p w14:paraId="6D1E81D3" w14:textId="2396A6C0" w:rsidR="00A52255" w:rsidRDefault="00C11A7C" w:rsidP="00A52255">
      <w:r>
        <w:rPr>
          <w:rFonts w:ascii="Times New Roman" w:hAnsi="Times New Roman" w:cs="Times New Roman"/>
          <w:noProof/>
          <w:color w:val="FF0000"/>
          <w:lang w:val="en"/>
        </w:rPr>
        <w:drawing>
          <wp:anchor distT="0" distB="0" distL="114300" distR="114300" simplePos="0" relativeHeight="251659264" behindDoc="0" locked="0" layoutInCell="1" allowOverlap="1" wp14:anchorId="493FE924" wp14:editId="5C8D402F">
            <wp:simplePos x="0" y="0"/>
            <wp:positionH relativeFrom="margin">
              <wp:posOffset>-423474</wp:posOffset>
            </wp:positionH>
            <wp:positionV relativeFrom="paragraph">
              <wp:posOffset>283281</wp:posOffset>
            </wp:positionV>
            <wp:extent cx="6480000" cy="2725020"/>
            <wp:effectExtent l="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418" r="8019" b="20011"/>
                    <a:stretch/>
                  </pic:blipFill>
                  <pic:spPr bwMode="auto">
                    <a:xfrm>
                      <a:off x="0" y="0"/>
                      <a:ext cx="6480000" cy="2725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070659" w14:textId="038D962B" w:rsidR="00A52255" w:rsidRDefault="00A52255" w:rsidP="00C11A7C">
      <w:pPr>
        <w:ind w:firstLineChars="100" w:firstLine="180"/>
      </w:pPr>
      <w:r w:rsidRPr="00ED167C">
        <w:rPr>
          <w:rStyle w:val="jlqj4b"/>
          <w:rFonts w:ascii="Times New Roman" w:hAnsi="Times New Roman"/>
          <w:b/>
          <w:bCs/>
          <w:color w:val="000000"/>
          <w:sz w:val="18"/>
          <w:szCs w:val="18"/>
          <w:lang w:val="en"/>
        </w:rPr>
        <w:t xml:space="preserve">Figure 1 </w:t>
      </w:r>
      <w:r w:rsidRPr="00ED167C">
        <w:rPr>
          <w:rStyle w:val="jlqj4b"/>
          <w:rFonts w:ascii="Times New Roman" w:hAnsi="Times New Roman"/>
          <w:color w:val="000000"/>
          <w:sz w:val="18"/>
          <w:szCs w:val="18"/>
          <w:lang w:val="en"/>
        </w:rPr>
        <w:t xml:space="preserve">Base peak ion (BPI) chromatograms of </w:t>
      </w:r>
      <w:r w:rsidRPr="00ED167C">
        <w:rPr>
          <w:rFonts w:ascii="Times New Roman" w:eastAsia="宋体" w:hAnsi="Times New Roman"/>
          <w:sz w:val="18"/>
          <w:szCs w:val="18"/>
        </w:rPr>
        <w:t>Si-</w:t>
      </w:r>
      <w:r w:rsidRPr="00ED167C">
        <w:rPr>
          <w:rFonts w:ascii="Times New Roman" w:eastAsia="宋体" w:hAnsi="Times New Roman" w:hint="eastAsia"/>
          <w:sz w:val="18"/>
          <w:szCs w:val="18"/>
        </w:rPr>
        <w:t>M</w:t>
      </w:r>
      <w:r w:rsidRPr="00ED167C">
        <w:rPr>
          <w:rFonts w:ascii="Times New Roman" w:eastAsia="宋体" w:hAnsi="Times New Roman"/>
          <w:sz w:val="18"/>
          <w:szCs w:val="18"/>
        </w:rPr>
        <w:t>iao-Yong-</w:t>
      </w:r>
      <w:r w:rsidRPr="00ED167C">
        <w:rPr>
          <w:rFonts w:ascii="Times New Roman" w:eastAsia="宋体" w:hAnsi="Times New Roman" w:hint="eastAsia"/>
          <w:sz w:val="18"/>
          <w:szCs w:val="18"/>
        </w:rPr>
        <w:t>A</w:t>
      </w:r>
      <w:r w:rsidRPr="00ED167C">
        <w:rPr>
          <w:rFonts w:ascii="Times New Roman" w:eastAsia="宋体" w:hAnsi="Times New Roman"/>
          <w:sz w:val="18"/>
          <w:szCs w:val="18"/>
        </w:rPr>
        <w:t>n-</w:t>
      </w:r>
      <w:r w:rsidRPr="00ED167C">
        <w:rPr>
          <w:rFonts w:ascii="Times New Roman" w:eastAsia="宋体" w:hAnsi="Times New Roman" w:hint="eastAsia"/>
          <w:sz w:val="18"/>
          <w:szCs w:val="18"/>
        </w:rPr>
        <w:t>Tang</w:t>
      </w:r>
      <w:r w:rsidRPr="00ED167C">
        <w:rPr>
          <w:rStyle w:val="jlqj4b"/>
          <w:rFonts w:ascii="Times New Roman" w:hAnsi="Times New Roman"/>
          <w:color w:val="000000"/>
          <w:sz w:val="18"/>
          <w:szCs w:val="18"/>
          <w:lang w:val="en"/>
        </w:rPr>
        <w:t xml:space="preserve"> samples under different ion modes</w:t>
      </w:r>
    </w:p>
    <w:p w14:paraId="564C1143" w14:textId="3F3F2DBA" w:rsidR="00A52255" w:rsidRDefault="00A52255" w:rsidP="00A52255"/>
    <w:p w14:paraId="75CA121B" w14:textId="77777777" w:rsidR="00A52255" w:rsidRPr="00A52255" w:rsidRDefault="00A52255" w:rsidP="00A52255"/>
    <w:p w14:paraId="380F57FB" w14:textId="1E381ECD" w:rsidR="00A52255" w:rsidRDefault="00A52255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6A027311" w14:textId="7B052FC9" w:rsidR="00720F52" w:rsidRDefault="00720F52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11071F58" w14:textId="594A270B" w:rsidR="00720F52" w:rsidRDefault="00720F52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51EB5BCB" w14:textId="363BBF9A" w:rsidR="00720F52" w:rsidRDefault="00720F52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2D323F67" w14:textId="7BB71EB1" w:rsidR="00C11A7C" w:rsidRDefault="00C11A7C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3B21690F" w14:textId="77777777" w:rsidR="00C11A7C" w:rsidRDefault="00C11A7C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0BC82890" w14:textId="77777777" w:rsidR="00C11A7C" w:rsidRDefault="00C11A7C">
      <w:pPr>
        <w:widowControl/>
        <w:jc w:val="left"/>
        <w:rPr>
          <w:rFonts w:ascii="Times New Roman" w:eastAsia="黑体" w:hAnsi="Times New Roman" w:cstheme="majorBidi"/>
          <w:b/>
          <w:bCs/>
          <w:sz w:val="24"/>
        </w:rPr>
        <w:sectPr w:rsidR="00C11A7C" w:rsidSect="00C11A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A65081" w14:textId="77777777" w:rsidR="00720F52" w:rsidRDefault="00720F52">
      <w:pPr>
        <w:widowControl/>
        <w:jc w:val="left"/>
        <w:rPr>
          <w:rFonts w:ascii="Times New Roman" w:eastAsia="黑体" w:hAnsi="Times New Roman" w:cstheme="majorBidi"/>
          <w:b/>
          <w:bCs/>
          <w:sz w:val="24"/>
        </w:rPr>
      </w:pPr>
    </w:p>
    <w:p w14:paraId="675B5B6B" w14:textId="11A9BEF4" w:rsidR="001D5D61" w:rsidRPr="003F28C4" w:rsidRDefault="003F28C4" w:rsidP="003F28C4">
      <w:pPr>
        <w:pStyle w:val="ad"/>
        <w:ind w:firstLineChars="400" w:firstLine="964"/>
        <w:rPr>
          <w:rFonts w:ascii="Times New Roman" w:hAnsi="Times New Roman"/>
          <w:b/>
          <w:bCs/>
          <w:sz w:val="24"/>
          <w:szCs w:val="22"/>
        </w:rPr>
      </w:pPr>
      <w:r>
        <w:rPr>
          <w:rFonts w:ascii="Times New Roman" w:hAnsi="Times New Roman" w:hint="eastAsia"/>
          <w:b/>
          <w:bCs/>
          <w:sz w:val="24"/>
          <w:szCs w:val="22"/>
        </w:rPr>
        <w:t>Table</w:t>
      </w:r>
      <w:r w:rsidR="00826063">
        <w:rPr>
          <w:rFonts w:ascii="Times New Roman" w:hAnsi="Times New Roman"/>
          <w:b/>
          <w:bCs/>
          <w:sz w:val="24"/>
          <w:szCs w:val="22"/>
        </w:rPr>
        <w:t xml:space="preserve"> 1</w:t>
      </w:r>
      <w:r>
        <w:rPr>
          <w:rFonts w:ascii="Times New Roman" w:hAnsi="Times New Roman"/>
          <w:b/>
          <w:bCs/>
          <w:sz w:val="24"/>
          <w:szCs w:val="22"/>
        </w:rPr>
        <w:t xml:space="preserve"> </w:t>
      </w:r>
      <w:r w:rsidRPr="003F28C4">
        <w:rPr>
          <w:rFonts w:ascii="Times New Roman" w:hAnsi="Times New Roman" w:cs="Times New Roman"/>
        </w:rPr>
        <w:t xml:space="preserve">Specific information of </w:t>
      </w:r>
      <w:r w:rsidRPr="003F28C4">
        <w:rPr>
          <w:rFonts w:ascii="Times New Roman" w:eastAsia="宋体" w:hAnsi="Times New Roman" w:cs="Times New Roman"/>
          <w:szCs w:val="21"/>
        </w:rPr>
        <w:t>Si-Miao-Yong-An-Tang</w:t>
      </w:r>
      <w:r w:rsidRPr="003F28C4">
        <w:rPr>
          <w:rFonts w:ascii="Times New Roman" w:hAnsi="Times New Roman" w:cs="Times New Roman"/>
        </w:rPr>
        <w:t xml:space="preserve"> compounds</w:t>
      </w:r>
    </w:p>
    <w:tbl>
      <w:tblPr>
        <w:tblW w:w="1288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"/>
        <w:gridCol w:w="775"/>
        <w:gridCol w:w="1523"/>
        <w:gridCol w:w="1134"/>
        <w:gridCol w:w="573"/>
        <w:gridCol w:w="993"/>
        <w:gridCol w:w="992"/>
        <w:gridCol w:w="986"/>
        <w:gridCol w:w="851"/>
        <w:gridCol w:w="850"/>
        <w:gridCol w:w="992"/>
        <w:gridCol w:w="1843"/>
        <w:gridCol w:w="845"/>
      </w:tblGrid>
      <w:tr w:rsidR="00DD2E4D" w:rsidRPr="00410185" w14:paraId="50BE2008" w14:textId="77777777" w:rsidTr="00554DFA">
        <w:trPr>
          <w:trHeight w:val="263"/>
          <w:jc w:val="center"/>
        </w:trPr>
        <w:tc>
          <w:tcPr>
            <w:tcW w:w="5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584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．</w:t>
            </w:r>
          </w:p>
        </w:tc>
        <w:tc>
          <w:tcPr>
            <w:tcW w:w="7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A560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ed RT (min)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B65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mponent nam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3AD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ed neutral mass (Da)</w:t>
            </w:r>
          </w:p>
        </w:tc>
        <w:tc>
          <w:tcPr>
            <w:tcW w:w="5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CC8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duct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F438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formula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B98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utral mass (Da)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429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rved m/z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A78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ss error (</w:t>
            </w: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Da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446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ss error (ppm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0DF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tector coun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C7E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agments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C1B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iginal</w:t>
            </w:r>
          </w:p>
        </w:tc>
      </w:tr>
      <w:tr w:rsidR="00DD2E4D" w:rsidRPr="00410185" w14:paraId="5EC5CA1D" w14:textId="77777777" w:rsidTr="00554DFA">
        <w:trPr>
          <w:trHeight w:val="263"/>
          <w:jc w:val="center"/>
        </w:trPr>
        <w:tc>
          <w:tcPr>
            <w:tcW w:w="5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C69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2A07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E61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parag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6DE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.0542</w:t>
            </w: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508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0C3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54B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.05349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008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.06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79B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05B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8D2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E4EF" w14:textId="31FD7139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7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A80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52B1940B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4E7B5D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838DEB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8C5D16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F1F0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032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C85A50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1A0AB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1AC9D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0320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6BE9E3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.03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C78A2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0BD79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B1C3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5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555732" w14:textId="62ED54FF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0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AFEF95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291485BC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1893E7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92D43B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88C05C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ccinic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EC73F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.0266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B2A971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F2941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28D8B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8.026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E0E45C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.01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97118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88FB2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18ECF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470CEF" w14:textId="45E2AACE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7C7DA7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616ACA81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35B55D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1F9CD9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750C63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raci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2739F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027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AE8E30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59381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CA847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0272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44840C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.03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E964E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D02F7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B970E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2DEA44" w14:textId="5BFE9689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  <w:r w:rsidR="004F021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8813F6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39DC231B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8E7A08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9059FC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7CF552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cochalcon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B609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8.149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4A520C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E7344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E6F3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8.1518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F8DC44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9.15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AFF18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D2573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6873C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2F80DF" w14:textId="26FCCE69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.0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76FDF7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723E152D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D3BA4F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4346FA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AAB031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n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35E2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55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7C0E54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2985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746F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54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E6B38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.06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6488B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DDCBD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1DE8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64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21EE2D" w14:textId="211EE412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CBB231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3E427ED6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2BF47C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323F0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5A94BF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eni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90FC3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54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829CBF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8181F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62C68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54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56709E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.04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F49D9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4F8C0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BC4D1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E5ABE3" w14:textId="28974C80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10029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0C1107B1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808A6B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EF0A58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10C01B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alp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63FD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2.119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62BE28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C9D997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5A7A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2.121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ACD6C5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3.12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C201B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C7FD6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5230C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39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268855" w14:textId="7A8349EA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.08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E48DB4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52CDB14B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460C8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F9918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44FA6A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Feruloylqui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4B16C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8.10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5B5164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254B2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C2214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8.1107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683FE3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9.11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BC076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5C81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8954D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6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87E6E9" w14:textId="19B79AB5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CB264B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7DAC8537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8175FA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3BDD94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545F89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pog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5FBA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2.1471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2732DD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B1C58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F2B52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2.148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F1BE04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1.14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78A29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036D8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8D9DB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E7A4B6" w14:textId="09AD0C96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.0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CA694E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6D8FC98D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E7F7A8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B8B738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FDB61D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ologan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583B6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.116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FECBCB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104C1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44BEA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.1162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C5265C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1.12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17791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8CE2C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E50FC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7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9B8689" w14:textId="7F64751F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984FAA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542EFDC8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03428F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C14B0F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0D5219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ologan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673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.1162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9274E4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3F1E0C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4982A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0.116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C26B96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9.10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A48C9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2A91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0EAE1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75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39085C" w14:textId="0C1DDFC5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9029C3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58048020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9CAD6C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1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59E19B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D4E16C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-Ethyl-m-dihydroxybenz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9B4B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.068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075EF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72BFE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379FD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8.0680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8FB95B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.0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AB06B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E4D5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8C8E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214E9F" w14:textId="331FBF12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2D1DC7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68A46325" w14:textId="77777777" w:rsidTr="00554DFA">
        <w:trPr>
          <w:trHeight w:val="270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FB43ED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0DC8C1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7F60B3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rpag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703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4.1369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1ABDD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61538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CF5D0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4.137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F30CBB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3.13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03A36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9FF57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99A52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03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61ED2F" w14:textId="511D8911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.0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BD515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10A20CBA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57C6D3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176AA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07BA4B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lorogenic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ABED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.0950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079549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AF0E2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BDE9B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.095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FBB261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3.08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B1CED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592A0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AE4E8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59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072773" w14:textId="54D8188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="00A019FC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781262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6CD9DB32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3CEEB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42E571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0D0A8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-O-α-D-</w:t>
            </w: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lactopyra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sylharpag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BC12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6.226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6DDCA8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AED93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D09DE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6.2316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145745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7.23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8DF36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BF3AD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8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41191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6C0ACE" w14:textId="0FE14BF0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.08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1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2E741F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26D6F091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CBAF7C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BC0C62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D7E311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thalic anhydr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CB7A4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.016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F1E3F8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78A43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40C15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8.0160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84563D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.02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14356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5090E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D3860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CA4090" w14:textId="773EB153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B1BDC1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163A9E45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ED7A38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1AA06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2C94CA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uergeri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9AB01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.121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562EB6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ECAD8C" w14:textId="670B1775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CAAE6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.120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2905C8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5.1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3ACE6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60E49E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36B52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6D091E1" w14:textId="43299736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.12[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="004F0217"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;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A79303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6512B804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1D6883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E34AD4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5E93E7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is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AD5A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.047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1833A0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25576D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BC98E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.0473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541CA5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.05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FD330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9BFDF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6BE0A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89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9719CC" w14:textId="454A16AA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6C595D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5953506C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A2A59E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5C7D4B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E37B27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poge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8B00E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.0942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3ADB45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EC706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A20B5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0.094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99A119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.08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A10FB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E5AF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EC75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8336F1" w14:textId="2D6ED960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1DF949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24FAB7F8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C411F9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965D45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28F405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p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0073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6.129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0012CB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1DEFC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848A1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6.1314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AB1BA2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7.13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3EDC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A204D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A19B5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D0C7D3" w14:textId="64331931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D8EA91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4036901A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170774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29D35B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42178A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aiac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8492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.0524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C6C53D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D824D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09EA2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4.052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C68ADC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04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DFED2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99078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C24EF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BFE71" w14:textId="175A4F7C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D3D356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152B78A9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8430D9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6C182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0E7EEB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-Methoxy-4-hydroxybenzoic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66CEC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.0422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E18B4B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DA92D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F6C2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8.042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C2553F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.03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13C46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61DBA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3D59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7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966989" w14:textId="7EA803FC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95B78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39782E7F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FC0A5E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CA9D6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7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A97CEA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,4-Dihydroxycinnamic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0D09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.0422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77F1E6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BE1E5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9E25E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.042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81FE66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3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D6EA1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DE502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B71C3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C3A2C9" w14:textId="4079B4CE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348C34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42CE4ED1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29C7E5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2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8A80FB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26FFB8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ologanic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23F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.121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53EDD7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C24AD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BDC73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.121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29049C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5.12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6BCF2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F7064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B895F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97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5E7D0D" w14:textId="3CB10BAF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5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CF01E7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7EBC84A7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FB2849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E9648F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679DB9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ologanic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A8F39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.121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1965FF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0EB8A3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21A4B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4.122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0B8C05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3.11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B6DA5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E2F93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7ED8D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30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519C9A" w14:textId="15F9E1E0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BF19A6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6B95DB95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139FFF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91D85F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2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CA9296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nill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FF5D0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.047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8A1967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1605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DB41A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.0473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B7169D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.05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F671B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744E3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E8A52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14FD60" w14:textId="73ECFF2B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548F96E" w14:textId="3BC68DE5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6F51F05B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F15CF2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2B9C87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C4D46D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coflavon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6D62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2.117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D7187C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773BF2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7A1D4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2.1205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DC2174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3.12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0369D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FF2FC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9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D979C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8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21AAE0" w14:textId="0EDBBC8C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3A5163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0A0D0BBD" w14:textId="77777777" w:rsidTr="00554DFA">
        <w:trPr>
          <w:trHeight w:val="270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57EB71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943F5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F3210E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-</w:t>
            </w: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oxycinnamic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70A1F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.063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D0179C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A9E8B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508B8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.062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605302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7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1522E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E8F6D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52B12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612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623813" w14:textId="20C40CAA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30DF8C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5E8A4BD9" w14:textId="77777777" w:rsidTr="00554DFA">
        <w:trPr>
          <w:trHeight w:val="345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187FC4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8E6B0A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5139D4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teolin-7-O-α-D-glucos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2E4FB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0.1162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DB5938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E9464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3B1B3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0.11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790EB7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9.11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7360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D0DB6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7CBF2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5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9BD12E1" w14:textId="0E76E872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7.09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8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58A1D1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1E5BA185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A8CBDE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45DA98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83E31E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coxyloga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3AFCC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4.1318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8009F0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E0F07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75A57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4.132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6590AA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3.12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FAE61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59BB0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8B7A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724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59B59E" w14:textId="1D51ECA2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7.1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.0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1993A3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4281885D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C50307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B6084E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0D7377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erbasc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A8A7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4.210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FAE829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D5D89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E3EA7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4.2054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4A75CA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5.21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9A690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BD179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40314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4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AFA78C" w14:textId="656D8318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2.1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.1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4BB5A3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12D088CC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E59261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D16ECB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383F05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-Feruloylquinic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5BA38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8.1107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39C268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7F491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3996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8.111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BFBD3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7.10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98E9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FFA8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EA749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5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88A300" w14:textId="1E2CFCEC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6E1E30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29B2B808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51CC57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BD11BE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9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02888C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rymbos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1BED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8.102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1C4302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790CE8" w14:textId="77777777" w:rsidR="00DD2E4D" w:rsidRPr="00410185" w:rsidRDefault="001E5BB2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9" w:anchor="query=C19H18O7" w:history="1"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19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H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18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7</w:t>
              </w:r>
            </w:hyperlink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102F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8.1052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D0B79C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9.11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4A812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4AB80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8290C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9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F7F609" w14:textId="3EEF9D96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7.0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CA67A6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418387DC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84AD2F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98D03B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1D421C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caffeoylacte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A852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2.1737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CD40D0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03AA4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A8CB4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2.174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F8C0A7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1.16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A214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5B03B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AA97C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55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8CFF97" w14:textId="27B1EBBA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9.1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B35FEF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2BF207DA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DFFEC9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E237B3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23B1FF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-epi-Vogelos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C1EBA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.1369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87A15F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AAB78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503C8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8.138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F2E78C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.1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DD636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3B6E3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F065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A449AB" w14:textId="5D1896A1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5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.08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1AB192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2534BF28" w14:textId="77777777" w:rsidTr="00554DFA">
        <w:trPr>
          <w:trHeight w:val="525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F23FF9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3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312774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67632F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p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87312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.125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0747D0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ED5EA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5599E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.1263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FD9C8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3.13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6A41F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710AD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BA258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4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83EEF89" w14:textId="1D6B034B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vAlign w:val="center"/>
            <w:hideMark/>
          </w:tcPr>
          <w:p w14:paraId="71780A6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442200D2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39626F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262A05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CAECB5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-Methoxycoumar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E5FFD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.04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693F98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D95D0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D2C85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.0473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75C493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.05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71587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5C6BE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A47B7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72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621A2C7" w14:textId="5AF8B060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36E93A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13807D14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7864BC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61538A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72B3D1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rulic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41204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4.0579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28002A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F2D01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2582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4.057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B09ADC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.05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5BED7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B0D0E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4A36D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5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2757B5" w14:textId="5535C504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E5CA70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541BE6F2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34B315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6AFF47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741BB9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quiritigen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1B11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6.074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E7370F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C14A4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4B9FD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6.073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F400CB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.08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33B95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5B278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088B3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6560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D070CC" w14:textId="02C6C225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38443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2B6E5790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D77A1C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1868DF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201E0F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oliquiri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255B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.1263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A0E2C3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C3D7D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3BDEA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.126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3D938B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7.11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62413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6CA84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81A39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11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6C7C17" w14:textId="5146CA48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0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2E161B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01AD5D4E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321FDF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A19A21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46CE5C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liquiritige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F1E8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6.0744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E94210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3C4C60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EE510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6.0735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7A8AE1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.08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2AF20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402A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6DA7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5404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691074" w14:textId="429D0C2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0A9159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0668FC5A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2E135F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4DFA97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374D9E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curaz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8F9DD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0.16864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2A792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B0190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BDF24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0.168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104262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9.16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384B8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B778E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A6FCF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689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43FDB4" w14:textId="0A09E85A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3.10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268B80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45499AB4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4A5BC5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5368C6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8B4B78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-3-O-β-D-glucopyranos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5519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4.096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2386F82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EAA6C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0D7D2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4.0954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48839D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5.10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1F7E5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3EA0E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AF9AD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20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D399D9" w14:textId="1E72FC6E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.01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3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CC1E3B6" w14:textId="283852B5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4FAD04E8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3C0C03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49AA2C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1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B63408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ibiri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D7B32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2.1580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E005DE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1EF0A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0359F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2.159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89E1E2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1.1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F7D9C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6B307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2F186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969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C7F2B9" w14:textId="1B501A7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3.09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8B76BB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73AF8ECF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BA20A8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27BADF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4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DCEE34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wer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A9AD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2.1420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771FA0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91979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051E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2.142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6037FB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1.13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72CB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8AC91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5126C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49C60A" w14:textId="1EAA6C1C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3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43F190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31D4452F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1068BA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328EB5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2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3D89E9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mbellifer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FB438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.0316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4596C6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9F87C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289C2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.031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4FB93A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.02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5C67C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07002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9DF2D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5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793887" w14:textId="6C44A9C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87A95D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6D648825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76EE64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4841EB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7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B9AF07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teolin-7-O-β-D-</w:t>
            </w: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lact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C649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8.1005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F3CD73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184BD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2162A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8.101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AD340E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7.09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6E487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DE056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82C92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26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6B39CD" w14:textId="3F401C0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4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0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A95518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4316A2FD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4C7DBD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4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248BBD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8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B5A011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p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A645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2.1158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8284BB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EEDF0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EF57D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2.116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30927A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1.10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42D7A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58256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9F539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5738E6" w14:textId="621FE1D5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82EB65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573E83BF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677AD4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83EA5A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0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665C7F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quirit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27DD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.128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522196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34CFF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1B313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.1263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73CCA5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9.13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2AB1D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F536D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4660C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5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FB7774" w14:textId="13930652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42269B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14F418F0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451104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4EB329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1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E01864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eugen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EABB6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.084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E24D5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237E2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AAF4F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4.0837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B84389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.09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7BCDA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8E310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AADF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F06B7F" w14:textId="66CB8498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458925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66D4C510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36D5B2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54F725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4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3E329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,5-Dicaffeoylquinic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CF45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6.1267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647A22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246A2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08B4D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6.1274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60EFDD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5.12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2DEBF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C3278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0E92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427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A1FFC3" w14:textId="28AAA4CB" w:rsidR="00096252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</w:p>
          <w:p w14:paraId="628D0EA0" w14:textId="3580D6F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876F65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0F42CE5D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B98DAC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20D76E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996823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ngp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3B81D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.1263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CF1845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6F49B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6B9CD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.127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B6DAAA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1.12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38460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E411F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917E2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A18724" w14:textId="29ECA77A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5CA5C4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009F2095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0F36C9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59A06D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10651F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rgapte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96160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.042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ED840D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3C75A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7BA4E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.0422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571DBB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.04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07560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7CDE4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68346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3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AFB2A2" w14:textId="4BD3DA3E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064A87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0D965519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3B192F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E5FCA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2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BECAB3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gor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1192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4.2789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4BF73C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CA0AA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06EB9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4.27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5894B6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3.27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1FCF0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55C9A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261FE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86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A1B928" w14:textId="5549E27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9.1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448F2C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72FD14EA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B4B584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4867E7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4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6AECA4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ryophyllene oxi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70FB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0.18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ED1CB8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78AAF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42B74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0.1827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37E86B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1.19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023B5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AA9EC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9A73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B08C93" w14:textId="461CC0D6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7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11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10DA19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2D6AAB9D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21846E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864C2F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5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C99513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80543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.07356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C2AE51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A2B46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F138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8.074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ECC180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7.0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C2880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EA4DD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B7FE6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9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A78717" w14:textId="1A69A295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1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8F656B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476C471D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04671C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9881E5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601907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liquirit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47EF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.1263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A48556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0016D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78530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.127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D16EE9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7.11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CCF58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F3CC2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BD00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963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9890E8" w14:textId="411B8CDC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00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7FBF17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5AA37781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1FF1034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C18335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7760A9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cochalcon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A7403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6.084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857AC7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68112D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BBF33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6.0841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56E07D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7.09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2F261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D5CEB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76A4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0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657ABD" w14:textId="3208558C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3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2F22870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51027F4D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C2C66C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E6FD51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34F4D7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bacic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1D374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.1205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4DDE64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D8CD1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41099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.120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91A4AC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.11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B2F14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E02EB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6C826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7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D3D9E1" w14:textId="52AECE4F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9.11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.10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55A372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3588BD82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7DA864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5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55E8C2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73310F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stan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942AE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2.2367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43FAF3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31F17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09B22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2.237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404846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1.23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57E4D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F2F74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0448B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664EA0" w14:textId="46F1406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5.1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0E3282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727FE84B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9DAED6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ED3808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0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2F7C17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teoli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BCDA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6.04774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78DA18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7A059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364ED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6.048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97C9DF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5.04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C6298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33536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13042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4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928044" w14:textId="5BFD8F19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C4F8A7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044A817D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FFF891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93C381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5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6417FD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,5-O-Dicaffeoylquin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07F6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6.127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23496A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84E874" w14:textId="77777777" w:rsidR="00DD2E4D" w:rsidRPr="00410185" w:rsidRDefault="001E5BB2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0" w:anchor="query=C28H26O15" w:history="1"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28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H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26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15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 </w:t>
              </w:r>
            </w:hyperlink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D664D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6.1267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2E63BA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7.13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8B696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58932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12121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0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4DBF4C" w14:textId="0395383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.0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AB09B8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67B04E2B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9565D8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14F06A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7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FC0225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E)-</w:t>
            </w: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dosecologani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3827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2.275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1B14E8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1E3A1A" w14:textId="77777777" w:rsidR="00DD2E4D" w:rsidRPr="00410185" w:rsidRDefault="001E5BB2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1" w:anchor="query=C34H46O19" w:history="1"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 C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34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H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46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19</w:t>
              </w:r>
            </w:hyperlink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A7E5F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2.2684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82E0B7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3.28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7BEE0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66D1F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92BC2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4873C3" w14:textId="735F87CC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1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0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38DF30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61062953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1B3BB8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72E508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8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6D4629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cropoli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3323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2.2528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10AAB2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557122" w14:textId="77777777" w:rsidR="00DD2E4D" w:rsidRPr="00410185" w:rsidRDefault="001E5BB2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2" w:anchor="query=C35H44O18" w:history="1"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35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H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44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18</w:t>
              </w:r>
            </w:hyperlink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E1D70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2.2527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40311C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3.26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CE6D6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485F1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4B83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CB0A8A" w14:textId="4505F1A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.0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7.16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16028B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46AE92C6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46C4E3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A024D7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5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56340E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rpagos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99DF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4.1788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B5DB19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72FC2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FEEE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4.179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1BC2CF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3.17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15E9E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BB2B8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8156A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7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E6D7A8" w14:textId="1B3B8F81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5.1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7EC135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3F700B84" w14:textId="77777777" w:rsidTr="00554DFA">
        <w:trPr>
          <w:trHeight w:val="278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241892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738559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4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739792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eoxyglabrol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88E91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4.344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361BA9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4114E4" w14:textId="330C1E8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color w:val="70AD47" w:themeColor="accent6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CB525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4.344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122691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5.35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27360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50A91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73F5E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706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AD863E" w14:textId="56FCFB6A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7.3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B03E4D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058F0AD6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48768BE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E1618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6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F6643C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glabrol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74897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8.3241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ECAFA0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E740F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B48DA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8.3239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6AB7A3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9.33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7D5AF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16A5C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2DD4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47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4F8452" w14:textId="0F348914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9.3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7.3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D9418F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21237CF3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B9F695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D981D6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1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FAC84C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-</w:t>
            </w: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gustil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96A9C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.099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AFAF53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9EA10A" w14:textId="77777777" w:rsidR="00DD2E4D" w:rsidRPr="00410185" w:rsidRDefault="001E5BB2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3" w:anchor="query=C12H14O2" w:history="1"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12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H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14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2</w:t>
              </w:r>
            </w:hyperlink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94D6D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0.0993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10310F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.1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F585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DC84F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E64B5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02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E4AD8F" w14:textId="32FE5918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1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.0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0E30AD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531C30DA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97D3B8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460EFA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4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5D616A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-Caren-4-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3CBAC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.120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4D694C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155A87" w14:textId="77777777" w:rsidR="00DD2E4D" w:rsidRPr="00410185" w:rsidRDefault="001E5BB2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4" w:anchor="query=C10H16O" w:history="1"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C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10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H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16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 </w:t>
              </w:r>
            </w:hyperlink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3E992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2.1201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51872CA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3.12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C93D0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36925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986C1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3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789F4E" w14:textId="1A0603E6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3.0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11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0884361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50917D29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B8AF7E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D54670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4A014DC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yrrhizic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CF21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2.403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D3F58C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3DCBF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C7B93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2.4037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419936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3.41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38AC3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336CA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DB549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718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4951F2" w14:textId="19D223F1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1.3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7.3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4D954A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39BB4E97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87B61E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067330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21E880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yrrhizic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4F046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2.4037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3668C25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F4D5D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BD004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2.4041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FBFCBC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21.39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F8748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9BD2A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EC7E7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2360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BCB7D5" w14:textId="40D54F8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1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9.39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EE531F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5CF6FF3A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1C2B99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657B62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7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6DF46C4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istanoside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15305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8.149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5FED629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ECDA3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7BED7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8.15299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2508E6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9.15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74899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CE72B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12C32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D644EE" w14:textId="5258BD3E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1.18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781F1F0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7A3361F2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AAA354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7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EC9C8A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E23271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rsolic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EEFB1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6.358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B232E8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BD632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910AF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6.36035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A5F342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7.36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605E0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045D0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70D23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8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310C7E" w14:textId="69AA9AD8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8.30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,</w:t>
            </w:r>
          </w:p>
          <w:p w14:paraId="1E3C920C" w14:textId="51033638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9.3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BB8D9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1988A875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041726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9CFC6F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4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311E0B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nidilid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9361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4.1304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D8C3A7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7ACA11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D5E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4.1306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A10331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5.13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84CF3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0E9DB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C45D0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30B0B4" w14:textId="6139DC84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0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5F7ABD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DD2E4D" w:rsidRPr="00410185" w14:paraId="0EAD6602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AB3575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D29647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1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800F3B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cobenzofura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01D8F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.1467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71ED65F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6E176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841CA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4.1467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C4B73B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5.1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A3909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EEF1E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23CB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39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9F7173" w14:textId="01357CDF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7.11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9.09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4D01B2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3C21801E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2D2F03D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FB4046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4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81A02C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ryl</w:t>
            </w:r>
            <w:proofErr w:type="spellEnd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acet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449A1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.14633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2D8A3F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16663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5C03A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6.14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F050CE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5.13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CE22E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1E28A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B3B2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E8495E" w14:textId="46E1AEF4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03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1.1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9534F9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2E7F21A3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C3CC91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2FAD75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9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1C24CF3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uercetin-3',4',7-trimethyl eth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EC1A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.0946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6467829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0B09F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8B354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8.093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386F2A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7.08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18BE8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52E9B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DBBCD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E8248C" w14:textId="5B01A786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5.0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66CF01A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DD2E4D" w:rsidRPr="00410185" w14:paraId="012114C4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5E3A260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7D0F29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16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25F873B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coricon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6252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.14164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A9C707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940FB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2D164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.1428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9BBD63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1.13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14E51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A4EAA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A35C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4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7EB0FE" w14:textId="1E363E2C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3.05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1.08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3A58F0F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6B749BB2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6D265F4B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422B40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43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7260AE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-Hydroxyglycyrrhet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26D12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0.350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1D33E38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AC684A" w14:textId="77777777" w:rsidR="00DD2E4D" w:rsidRPr="00410185" w:rsidRDefault="001E5BB2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15" w:anchor="query=C30H46O5" w:history="1"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 C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30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H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46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O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  <w:vertAlign w:val="subscript"/>
                </w:rPr>
                <w:t>5</w:t>
              </w:r>
              <w:r w:rsidR="00DD2E4D" w:rsidRPr="00410185">
                <w:rPr>
                  <w:rFonts w:ascii="Times New Roman" w:eastAsia="宋体" w:hAnsi="Times New Roman" w:cs="Times New Roman"/>
                  <w:kern w:val="0"/>
                  <w:sz w:val="18"/>
                  <w:szCs w:val="18"/>
                </w:rPr>
                <w:t>  </w:t>
              </w:r>
            </w:hyperlink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29CC3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0.35017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258BC14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1.35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81B6D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5093A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3E1C9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C282C" w14:textId="5828E4C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9.17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2.32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6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FFDECD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7B8A3A7C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7385EB7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3A6C1A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89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5F5F9E3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gio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E4CE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.2089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658A74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2158669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2588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.20893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069A88C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1.21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7E4FC6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C7471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FEB6B1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5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B35167" w14:textId="76E532C6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08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5.11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2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4046E9F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DD2E4D" w:rsidRPr="00410185" w14:paraId="451E8265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00F2A92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84EF0B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97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0774756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thyl </w:t>
            </w:r>
            <w:proofErr w:type="spellStart"/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lycyrrhetat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294E4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4.352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46AC071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98609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E179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4.35526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79AA43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5.35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9A8E9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D66E7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41698D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0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7AF5D6" w14:textId="2B57DAED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.11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7.24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5036105C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</w:tr>
      <w:tr w:rsidR="00DD2E4D" w:rsidRPr="00410185" w14:paraId="006C4564" w14:textId="77777777" w:rsidTr="00554DFA">
        <w:trPr>
          <w:trHeight w:val="263"/>
          <w:jc w:val="center"/>
        </w:trPr>
        <w:tc>
          <w:tcPr>
            <w:tcW w:w="532" w:type="dxa"/>
            <w:shd w:val="clear" w:color="auto" w:fill="auto"/>
            <w:noWrap/>
            <w:vAlign w:val="center"/>
            <w:hideMark/>
          </w:tcPr>
          <w:p w14:paraId="3E7D48E3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7621164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58</w:t>
            </w:r>
          </w:p>
        </w:tc>
        <w:tc>
          <w:tcPr>
            <w:tcW w:w="1523" w:type="dxa"/>
            <w:shd w:val="clear" w:color="auto" w:fill="auto"/>
            <w:noWrap/>
            <w:vAlign w:val="center"/>
            <w:hideMark/>
          </w:tcPr>
          <w:p w14:paraId="38421CD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oocim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CA922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.1255</w:t>
            </w:r>
          </w:p>
        </w:tc>
        <w:tc>
          <w:tcPr>
            <w:tcW w:w="573" w:type="dxa"/>
            <w:shd w:val="clear" w:color="auto" w:fill="auto"/>
            <w:noWrap/>
            <w:vAlign w:val="center"/>
            <w:hideMark/>
          </w:tcPr>
          <w:p w14:paraId="0DA158F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+H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DFC15F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A1CBA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.1252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EFCBC6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7.13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D57C8E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183015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F98BB8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71CF83" w14:textId="331260A5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08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7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，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.11[C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5</w:t>
            </w: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  <w:r w:rsidRPr="004101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；</w:t>
            </w:r>
          </w:p>
        </w:tc>
        <w:tc>
          <w:tcPr>
            <w:tcW w:w="845" w:type="dxa"/>
            <w:shd w:val="clear" w:color="auto" w:fill="auto"/>
            <w:noWrap/>
            <w:vAlign w:val="center"/>
            <w:hideMark/>
          </w:tcPr>
          <w:p w14:paraId="10329AE0" w14:textId="77777777" w:rsidR="00DD2E4D" w:rsidRPr="00410185" w:rsidRDefault="00DD2E4D" w:rsidP="00481F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101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</w:tbl>
    <w:p w14:paraId="34C899BD" w14:textId="01123D06" w:rsidR="00263803" w:rsidRPr="00F62ECB" w:rsidRDefault="00A805D0" w:rsidP="00F62ECB">
      <w:pPr>
        <w:ind w:firstLineChars="1800" w:firstLine="3240"/>
      </w:pPr>
      <w:proofErr w:type="spellStart"/>
      <w:r w:rsidRPr="00A805D0">
        <w:rPr>
          <w:rFonts w:ascii="Times New Roman" w:eastAsia="宋体" w:hAnsi="Times New Roman"/>
          <w:i/>
          <w:iCs/>
          <w:sz w:val="18"/>
          <w:szCs w:val="24"/>
        </w:rPr>
        <w:t>Scrophulariae</w:t>
      </w:r>
      <w:proofErr w:type="spellEnd"/>
      <w:r w:rsidRPr="00A805D0">
        <w:rPr>
          <w:rFonts w:ascii="Times New Roman" w:eastAsia="宋体" w:hAnsi="Times New Roman"/>
          <w:i/>
          <w:iCs/>
          <w:sz w:val="18"/>
          <w:szCs w:val="24"/>
        </w:rPr>
        <w:t xml:space="preserve"> </w:t>
      </w:r>
      <w:proofErr w:type="spellStart"/>
      <w:r w:rsidRPr="00A805D0">
        <w:rPr>
          <w:rFonts w:ascii="Times New Roman" w:eastAsia="宋体" w:hAnsi="Times New Roman"/>
          <w:i/>
          <w:iCs/>
          <w:sz w:val="18"/>
          <w:szCs w:val="24"/>
        </w:rPr>
        <w:t>Ningpoensis</w:t>
      </w:r>
      <w:proofErr w:type="spellEnd"/>
      <w:r>
        <w:rPr>
          <w:rFonts w:ascii="Times New Roman" w:eastAsia="宋体" w:hAnsi="Times New Roman"/>
          <w:i/>
          <w:iCs/>
          <w:sz w:val="18"/>
          <w:szCs w:val="24"/>
        </w:rPr>
        <w:t xml:space="preserve"> </w:t>
      </w:r>
      <w:r w:rsidRPr="00A805D0">
        <w:rPr>
          <w:rFonts w:ascii="Times New Roman" w:eastAsia="宋体" w:hAnsi="Times New Roman"/>
          <w:sz w:val="18"/>
          <w:szCs w:val="24"/>
        </w:rPr>
        <w:t>(A)</w:t>
      </w:r>
      <w:r w:rsidR="0086336B" w:rsidRPr="00A805D0">
        <w:rPr>
          <w:rFonts w:ascii="Times New Roman" w:eastAsia="宋体" w:hAnsi="Times New Roman" w:cs="Times New Roman"/>
          <w:sz w:val="18"/>
          <w:szCs w:val="21"/>
        </w:rPr>
        <w:t>；</w:t>
      </w:r>
      <w:r w:rsidRPr="00A805D0">
        <w:rPr>
          <w:rFonts w:ascii="Times New Roman" w:eastAsia="宋体" w:hAnsi="Times New Roman"/>
          <w:sz w:val="18"/>
          <w:szCs w:val="18"/>
        </w:rPr>
        <w:t xml:space="preserve">Flos </w:t>
      </w:r>
      <w:proofErr w:type="spellStart"/>
      <w:r w:rsidRPr="00A805D0">
        <w:rPr>
          <w:rFonts w:ascii="Times New Roman" w:eastAsia="宋体" w:hAnsi="Times New Roman"/>
          <w:i/>
          <w:iCs/>
          <w:sz w:val="18"/>
          <w:szCs w:val="18"/>
        </w:rPr>
        <w:t>Lonicerae</w:t>
      </w:r>
      <w:proofErr w:type="spellEnd"/>
      <w:r w:rsidRPr="00A805D0">
        <w:rPr>
          <w:rFonts w:ascii="Times New Roman" w:eastAsia="宋体" w:hAnsi="Times New Roman"/>
          <w:i/>
          <w:iCs/>
          <w:sz w:val="18"/>
          <w:szCs w:val="18"/>
        </w:rPr>
        <w:t xml:space="preserve"> </w:t>
      </w:r>
      <w:proofErr w:type="spellStart"/>
      <w:r w:rsidRPr="00A805D0">
        <w:rPr>
          <w:rFonts w:ascii="Times New Roman" w:eastAsia="宋体" w:hAnsi="Times New Roman"/>
          <w:i/>
          <w:iCs/>
          <w:sz w:val="18"/>
          <w:szCs w:val="18"/>
        </w:rPr>
        <w:t>Japonicae</w:t>
      </w:r>
      <w:proofErr w:type="spellEnd"/>
      <w:r>
        <w:rPr>
          <w:rFonts w:ascii="Times New Roman" w:eastAsia="宋体" w:hAnsi="Times New Roman"/>
          <w:i/>
          <w:iCs/>
          <w:sz w:val="18"/>
          <w:szCs w:val="18"/>
        </w:rPr>
        <w:t xml:space="preserve"> </w:t>
      </w:r>
      <w:r w:rsidRPr="00A805D0">
        <w:rPr>
          <w:rFonts w:ascii="Times New Roman" w:eastAsia="宋体" w:hAnsi="Times New Roman"/>
          <w:sz w:val="18"/>
          <w:szCs w:val="18"/>
        </w:rPr>
        <w:t>(B)</w:t>
      </w:r>
      <w:r w:rsidR="0086336B" w:rsidRPr="00A805D0">
        <w:rPr>
          <w:rFonts w:ascii="Times New Roman" w:eastAsia="宋体" w:hAnsi="Times New Roman" w:cs="Times New Roman"/>
          <w:sz w:val="18"/>
          <w:szCs w:val="21"/>
        </w:rPr>
        <w:t>；</w:t>
      </w:r>
      <w:r w:rsidRPr="00A805D0">
        <w:rPr>
          <w:rFonts w:ascii="Times New Roman" w:eastAsia="宋体" w:hAnsi="Times New Roman"/>
          <w:sz w:val="18"/>
          <w:szCs w:val="24"/>
        </w:rPr>
        <w:t xml:space="preserve">Radix </w:t>
      </w:r>
      <w:proofErr w:type="spellStart"/>
      <w:r w:rsidRPr="00A805D0">
        <w:rPr>
          <w:rFonts w:ascii="Times New Roman" w:eastAsia="宋体" w:hAnsi="Times New Roman"/>
          <w:i/>
          <w:iCs/>
          <w:sz w:val="18"/>
          <w:szCs w:val="24"/>
        </w:rPr>
        <w:t>Scrophulariae</w:t>
      </w:r>
      <w:proofErr w:type="spellEnd"/>
      <w:r w:rsidRPr="00A805D0">
        <w:rPr>
          <w:rFonts w:ascii="Times New Roman" w:eastAsia="宋体" w:hAnsi="Times New Roman"/>
          <w:i/>
          <w:iCs/>
          <w:sz w:val="18"/>
          <w:szCs w:val="24"/>
        </w:rPr>
        <w:t xml:space="preserve"> </w:t>
      </w:r>
      <w:proofErr w:type="spellStart"/>
      <w:r w:rsidRPr="00A805D0">
        <w:rPr>
          <w:rFonts w:ascii="Times New Roman" w:eastAsia="宋体" w:hAnsi="Times New Roman"/>
          <w:i/>
          <w:iCs/>
          <w:sz w:val="18"/>
          <w:szCs w:val="24"/>
        </w:rPr>
        <w:t>Ningpoensis</w:t>
      </w:r>
      <w:proofErr w:type="spellEnd"/>
      <w:r>
        <w:rPr>
          <w:rFonts w:ascii="Times New Roman" w:eastAsia="宋体" w:hAnsi="Times New Roman"/>
          <w:i/>
          <w:iCs/>
          <w:sz w:val="18"/>
          <w:szCs w:val="24"/>
        </w:rPr>
        <w:t xml:space="preserve"> </w:t>
      </w:r>
      <w:r w:rsidRPr="00A805D0">
        <w:rPr>
          <w:rFonts w:ascii="Times New Roman" w:eastAsia="宋体" w:hAnsi="Times New Roman"/>
          <w:sz w:val="18"/>
          <w:szCs w:val="24"/>
        </w:rPr>
        <w:t>(C)</w:t>
      </w:r>
      <w:r w:rsidR="0086336B" w:rsidRPr="00A805D0">
        <w:rPr>
          <w:rFonts w:ascii="Times New Roman" w:eastAsia="宋体" w:hAnsi="Times New Roman" w:cs="Times New Roman"/>
          <w:sz w:val="18"/>
          <w:szCs w:val="21"/>
        </w:rPr>
        <w:t xml:space="preserve">; </w:t>
      </w:r>
      <w:r w:rsidRPr="00A805D0">
        <w:rPr>
          <w:rFonts w:ascii="Times New Roman" w:eastAsia="宋体" w:hAnsi="Times New Roman"/>
          <w:sz w:val="18"/>
          <w:szCs w:val="24"/>
        </w:rPr>
        <w:t xml:space="preserve">Radix </w:t>
      </w:r>
      <w:proofErr w:type="spellStart"/>
      <w:r w:rsidRPr="00A805D0">
        <w:rPr>
          <w:rFonts w:ascii="Times New Roman" w:eastAsia="宋体" w:hAnsi="Times New Roman"/>
          <w:i/>
          <w:iCs/>
          <w:sz w:val="18"/>
          <w:szCs w:val="24"/>
        </w:rPr>
        <w:t>Glycyrrhizae</w:t>
      </w:r>
      <w:proofErr w:type="spellEnd"/>
      <w:r w:rsidRPr="00A805D0">
        <w:rPr>
          <w:rFonts w:ascii="Times New Roman" w:eastAsia="宋体" w:hAnsi="Times New Roman"/>
          <w:i/>
          <w:iCs/>
          <w:sz w:val="18"/>
          <w:szCs w:val="24"/>
        </w:rPr>
        <w:t xml:space="preserve"> </w:t>
      </w:r>
      <w:proofErr w:type="spellStart"/>
      <w:r w:rsidRPr="00A805D0">
        <w:rPr>
          <w:rFonts w:ascii="Times New Roman" w:eastAsia="宋体" w:hAnsi="Times New Roman"/>
          <w:i/>
          <w:iCs/>
          <w:sz w:val="18"/>
          <w:szCs w:val="24"/>
        </w:rPr>
        <w:t>Uralensis</w:t>
      </w:r>
      <w:proofErr w:type="spellEnd"/>
      <w:r>
        <w:rPr>
          <w:rFonts w:ascii="Times New Roman" w:eastAsia="宋体" w:hAnsi="Times New Roman"/>
          <w:i/>
          <w:iCs/>
          <w:sz w:val="18"/>
          <w:szCs w:val="24"/>
        </w:rPr>
        <w:t xml:space="preserve"> </w:t>
      </w:r>
      <w:r w:rsidRPr="00A805D0">
        <w:rPr>
          <w:rFonts w:ascii="Times New Roman" w:eastAsia="宋体" w:hAnsi="Times New Roman"/>
          <w:sz w:val="18"/>
          <w:szCs w:val="24"/>
        </w:rPr>
        <w:t>(D)</w:t>
      </w:r>
    </w:p>
    <w:sectPr w:rsidR="00263803" w:rsidRPr="00F62ECB" w:rsidSect="00C11A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CB93C" w14:textId="77777777" w:rsidR="001E5BB2" w:rsidRDefault="001E5BB2" w:rsidP="0086336B">
      <w:r>
        <w:separator/>
      </w:r>
    </w:p>
  </w:endnote>
  <w:endnote w:type="continuationSeparator" w:id="0">
    <w:p w14:paraId="284B5787" w14:textId="77777777" w:rsidR="001E5BB2" w:rsidRDefault="001E5BB2" w:rsidP="00863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79B2F" w14:textId="77777777" w:rsidR="001E5BB2" w:rsidRDefault="001E5BB2" w:rsidP="0086336B">
      <w:r>
        <w:separator/>
      </w:r>
    </w:p>
  </w:footnote>
  <w:footnote w:type="continuationSeparator" w:id="0">
    <w:p w14:paraId="689CCC14" w14:textId="77777777" w:rsidR="001E5BB2" w:rsidRDefault="001E5BB2" w:rsidP="008633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A0676"/>
    <w:multiLevelType w:val="multilevel"/>
    <w:tmpl w:val="4470C8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9E77DC"/>
    <w:multiLevelType w:val="hybridMultilevel"/>
    <w:tmpl w:val="7AD6E2AA"/>
    <w:lvl w:ilvl="0" w:tplc="C6CC374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7E3F81"/>
    <w:multiLevelType w:val="multilevel"/>
    <w:tmpl w:val="48EAB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04F56A5"/>
    <w:multiLevelType w:val="multilevel"/>
    <w:tmpl w:val="9C562B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4AC3653"/>
    <w:multiLevelType w:val="hybridMultilevel"/>
    <w:tmpl w:val="B42205D2"/>
    <w:lvl w:ilvl="0" w:tplc="D74613C4">
      <w:start w:val="1"/>
      <w:numFmt w:val="upperLetter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5282871"/>
    <w:multiLevelType w:val="hybridMultilevel"/>
    <w:tmpl w:val="90323DB6"/>
    <w:lvl w:ilvl="0" w:tplc="45A2DC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6" w15:restartNumberingAfterBreak="0">
    <w:nsid w:val="31AD78A0"/>
    <w:multiLevelType w:val="multilevel"/>
    <w:tmpl w:val="07AA4D5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4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3CD0ADE"/>
    <w:multiLevelType w:val="hybridMultilevel"/>
    <w:tmpl w:val="028033A0"/>
    <w:lvl w:ilvl="0" w:tplc="454248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39BA5302"/>
    <w:multiLevelType w:val="hybridMultilevel"/>
    <w:tmpl w:val="72024448"/>
    <w:lvl w:ilvl="0" w:tplc="0EBEE4A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29575D7"/>
    <w:multiLevelType w:val="hybridMultilevel"/>
    <w:tmpl w:val="2BD62FE0"/>
    <w:lvl w:ilvl="0" w:tplc="2E8056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4F048D1"/>
    <w:multiLevelType w:val="hybridMultilevel"/>
    <w:tmpl w:val="E3C8311A"/>
    <w:lvl w:ilvl="0" w:tplc="CDB64EB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5E15D37"/>
    <w:multiLevelType w:val="multilevel"/>
    <w:tmpl w:val="C04E1A7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16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9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2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9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688" w:hanging="1800"/>
      </w:pPr>
      <w:rPr>
        <w:rFonts w:hint="default"/>
      </w:rPr>
    </w:lvl>
  </w:abstractNum>
  <w:abstractNum w:abstractNumId="12" w15:restartNumberingAfterBreak="0">
    <w:nsid w:val="562E67FC"/>
    <w:multiLevelType w:val="hybridMultilevel"/>
    <w:tmpl w:val="E8221BE0"/>
    <w:lvl w:ilvl="0" w:tplc="6A3E5D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8C66818"/>
    <w:multiLevelType w:val="hybridMultilevel"/>
    <w:tmpl w:val="DC740832"/>
    <w:lvl w:ilvl="0" w:tplc="2EE67D06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9FB3154"/>
    <w:multiLevelType w:val="hybridMultilevel"/>
    <w:tmpl w:val="FC503976"/>
    <w:lvl w:ilvl="0" w:tplc="2E34CCB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7A14C6F"/>
    <w:multiLevelType w:val="multilevel"/>
    <w:tmpl w:val="B9183C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68DD4163"/>
    <w:multiLevelType w:val="hybridMultilevel"/>
    <w:tmpl w:val="EBB8AD1E"/>
    <w:lvl w:ilvl="0" w:tplc="3CD0836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BEE666B"/>
    <w:multiLevelType w:val="hybridMultilevel"/>
    <w:tmpl w:val="699E395E"/>
    <w:lvl w:ilvl="0" w:tplc="031493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B955D53"/>
    <w:multiLevelType w:val="hybridMultilevel"/>
    <w:tmpl w:val="524CC4B2"/>
    <w:lvl w:ilvl="0" w:tplc="CA92EB3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7"/>
  </w:num>
  <w:num w:numId="2">
    <w:abstractNumId w:val="14"/>
  </w:num>
  <w:num w:numId="3">
    <w:abstractNumId w:val="1"/>
  </w:num>
  <w:num w:numId="4">
    <w:abstractNumId w:val="5"/>
  </w:num>
  <w:num w:numId="5">
    <w:abstractNumId w:val="2"/>
  </w:num>
  <w:num w:numId="6">
    <w:abstractNumId w:val="3"/>
  </w:num>
  <w:num w:numId="7">
    <w:abstractNumId w:val="15"/>
  </w:num>
  <w:num w:numId="8">
    <w:abstractNumId w:val="9"/>
  </w:num>
  <w:num w:numId="9">
    <w:abstractNumId w:val="4"/>
  </w:num>
  <w:num w:numId="10">
    <w:abstractNumId w:val="0"/>
  </w:num>
  <w:num w:numId="11">
    <w:abstractNumId w:val="18"/>
  </w:num>
  <w:num w:numId="12">
    <w:abstractNumId w:val="13"/>
  </w:num>
  <w:num w:numId="13">
    <w:abstractNumId w:val="10"/>
  </w:num>
  <w:num w:numId="14">
    <w:abstractNumId w:val="6"/>
  </w:num>
  <w:num w:numId="15">
    <w:abstractNumId w:val="7"/>
  </w:num>
  <w:num w:numId="16">
    <w:abstractNumId w:val="12"/>
  </w:num>
  <w:num w:numId="17">
    <w:abstractNumId w:val="8"/>
  </w:num>
  <w:num w:numId="18">
    <w:abstractNumId w:val="16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7DD"/>
    <w:rsid w:val="00096252"/>
    <w:rsid w:val="000A3CD0"/>
    <w:rsid w:val="000E0EFF"/>
    <w:rsid w:val="0010530C"/>
    <w:rsid w:val="00106FC8"/>
    <w:rsid w:val="001A3366"/>
    <w:rsid w:val="001C4949"/>
    <w:rsid w:val="001D5C63"/>
    <w:rsid w:val="001D5D61"/>
    <w:rsid w:val="001E5BB2"/>
    <w:rsid w:val="001F0C1C"/>
    <w:rsid w:val="001F1A94"/>
    <w:rsid w:val="002A7817"/>
    <w:rsid w:val="002C51CB"/>
    <w:rsid w:val="002D27B9"/>
    <w:rsid w:val="002E1CAA"/>
    <w:rsid w:val="003171DB"/>
    <w:rsid w:val="003320AE"/>
    <w:rsid w:val="003A42F3"/>
    <w:rsid w:val="003E5888"/>
    <w:rsid w:val="003F28C4"/>
    <w:rsid w:val="00410185"/>
    <w:rsid w:val="00417F28"/>
    <w:rsid w:val="004569D0"/>
    <w:rsid w:val="004B2603"/>
    <w:rsid w:val="004D241D"/>
    <w:rsid w:val="004F0217"/>
    <w:rsid w:val="00554DFA"/>
    <w:rsid w:val="00571D7F"/>
    <w:rsid w:val="00625415"/>
    <w:rsid w:val="00633381"/>
    <w:rsid w:val="00687342"/>
    <w:rsid w:val="006C715B"/>
    <w:rsid w:val="006E2261"/>
    <w:rsid w:val="00720F52"/>
    <w:rsid w:val="00736F5D"/>
    <w:rsid w:val="007430EC"/>
    <w:rsid w:val="007B4A72"/>
    <w:rsid w:val="008237BF"/>
    <w:rsid w:val="00826063"/>
    <w:rsid w:val="0086336B"/>
    <w:rsid w:val="008C214B"/>
    <w:rsid w:val="00953444"/>
    <w:rsid w:val="009A1591"/>
    <w:rsid w:val="009D1FA6"/>
    <w:rsid w:val="009E1A8D"/>
    <w:rsid w:val="00A019FC"/>
    <w:rsid w:val="00A46FA0"/>
    <w:rsid w:val="00A52255"/>
    <w:rsid w:val="00A805D0"/>
    <w:rsid w:val="00BE47DD"/>
    <w:rsid w:val="00C11A7C"/>
    <w:rsid w:val="00C2709E"/>
    <w:rsid w:val="00C560AE"/>
    <w:rsid w:val="00C70394"/>
    <w:rsid w:val="00D03206"/>
    <w:rsid w:val="00DC176E"/>
    <w:rsid w:val="00DD2E4D"/>
    <w:rsid w:val="00E04B0B"/>
    <w:rsid w:val="00EA0455"/>
    <w:rsid w:val="00F037B0"/>
    <w:rsid w:val="00F62ECB"/>
    <w:rsid w:val="00FD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2D83F6"/>
  <w15:chartTrackingRefBased/>
  <w15:docId w15:val="{626B83FC-570F-4140-996A-97A62F541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36B"/>
    <w:pPr>
      <w:widowControl w:val="0"/>
      <w:jc w:val="both"/>
    </w:pPr>
  </w:style>
  <w:style w:type="paragraph" w:styleId="1">
    <w:name w:val="heading 1"/>
    <w:aliases w:val="第一章"/>
    <w:basedOn w:val="a"/>
    <w:next w:val="a"/>
    <w:link w:val="10"/>
    <w:uiPriority w:val="9"/>
    <w:qFormat/>
    <w:rsid w:val="0086336B"/>
    <w:pPr>
      <w:keepNext/>
      <w:keepLines/>
      <w:spacing w:before="340" w:after="330" w:line="578" w:lineRule="auto"/>
      <w:ind w:firstLineChars="200" w:firstLine="200"/>
      <w:jc w:val="center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paragraph" w:styleId="2">
    <w:name w:val="heading 2"/>
    <w:aliases w:val="第一节"/>
    <w:basedOn w:val="a"/>
    <w:next w:val="a"/>
    <w:link w:val="20"/>
    <w:uiPriority w:val="9"/>
    <w:unhideWhenUsed/>
    <w:qFormat/>
    <w:rsid w:val="0086336B"/>
    <w:pPr>
      <w:keepNext/>
      <w:keepLines/>
      <w:spacing w:before="260" w:after="260" w:line="416" w:lineRule="auto"/>
      <w:ind w:firstLineChars="200" w:firstLine="200"/>
      <w:outlineLvl w:val="1"/>
    </w:pPr>
    <w:rPr>
      <w:rFonts w:asciiTheme="majorHAnsi" w:eastAsia="黑体" w:hAnsiTheme="majorHAnsi" w:cstheme="majorBidi"/>
      <w:b/>
      <w:bCs/>
      <w:sz w:val="28"/>
      <w:szCs w:val="32"/>
    </w:rPr>
  </w:style>
  <w:style w:type="paragraph" w:styleId="3">
    <w:name w:val="heading 3"/>
    <w:aliases w:val="1"/>
    <w:basedOn w:val="a"/>
    <w:next w:val="a"/>
    <w:link w:val="30"/>
    <w:uiPriority w:val="9"/>
    <w:unhideWhenUsed/>
    <w:qFormat/>
    <w:rsid w:val="0086336B"/>
    <w:pPr>
      <w:keepNext/>
      <w:keepLines/>
      <w:spacing w:line="360" w:lineRule="auto"/>
      <w:ind w:firstLineChars="200" w:firstLine="200"/>
      <w:outlineLvl w:val="2"/>
    </w:pPr>
    <w:rPr>
      <w:rFonts w:ascii="Times New Roman" w:eastAsia="宋体" w:hAnsi="Times New Roman"/>
      <w:b/>
      <w:bCs/>
      <w:sz w:val="24"/>
      <w:szCs w:val="32"/>
    </w:rPr>
  </w:style>
  <w:style w:type="paragraph" w:styleId="4">
    <w:name w:val="heading 4"/>
    <w:aliases w:val="1.1"/>
    <w:basedOn w:val="a"/>
    <w:next w:val="a"/>
    <w:link w:val="40"/>
    <w:uiPriority w:val="9"/>
    <w:unhideWhenUsed/>
    <w:qFormat/>
    <w:rsid w:val="0086336B"/>
    <w:pPr>
      <w:keepNext/>
      <w:keepLines/>
      <w:spacing w:line="360" w:lineRule="auto"/>
      <w:ind w:firstLineChars="200" w:firstLine="200"/>
      <w:outlineLvl w:val="3"/>
    </w:pPr>
    <w:rPr>
      <w:rFonts w:asciiTheme="majorHAnsi" w:eastAsia="宋体" w:hAnsiTheme="majorHAnsi" w:cstheme="majorBidi"/>
      <w:b/>
      <w:bCs/>
      <w:sz w:val="24"/>
      <w:szCs w:val="28"/>
    </w:rPr>
  </w:style>
  <w:style w:type="paragraph" w:styleId="5">
    <w:name w:val="heading 5"/>
    <w:aliases w:val="1.1.1"/>
    <w:basedOn w:val="a"/>
    <w:next w:val="a"/>
    <w:link w:val="50"/>
    <w:uiPriority w:val="9"/>
    <w:unhideWhenUsed/>
    <w:qFormat/>
    <w:rsid w:val="0086336B"/>
    <w:pPr>
      <w:keepNext/>
      <w:keepLines/>
      <w:spacing w:line="360" w:lineRule="auto"/>
      <w:ind w:firstLineChars="200" w:firstLine="200"/>
      <w:outlineLvl w:val="4"/>
    </w:pPr>
    <w:rPr>
      <w:rFonts w:ascii="Times New Roman" w:eastAsia="宋体" w:hAnsi="Times New Roman"/>
      <w:b/>
      <w:b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3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33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3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336B"/>
    <w:rPr>
      <w:sz w:val="18"/>
      <w:szCs w:val="18"/>
    </w:rPr>
  </w:style>
  <w:style w:type="character" w:customStyle="1" w:styleId="10">
    <w:name w:val="标题 1 字符"/>
    <w:aliases w:val="第一章 字符"/>
    <w:basedOn w:val="a0"/>
    <w:link w:val="1"/>
    <w:uiPriority w:val="9"/>
    <w:rsid w:val="0086336B"/>
    <w:rPr>
      <w:rFonts w:ascii="Times New Roman" w:eastAsia="黑体" w:hAnsi="Times New Roman"/>
      <w:b/>
      <w:bCs/>
      <w:kern w:val="44"/>
      <w:sz w:val="28"/>
      <w:szCs w:val="44"/>
    </w:rPr>
  </w:style>
  <w:style w:type="character" w:customStyle="1" w:styleId="20">
    <w:name w:val="标题 2 字符"/>
    <w:aliases w:val="第一节 字符"/>
    <w:basedOn w:val="a0"/>
    <w:link w:val="2"/>
    <w:uiPriority w:val="9"/>
    <w:rsid w:val="0086336B"/>
    <w:rPr>
      <w:rFonts w:asciiTheme="majorHAnsi" w:eastAsia="黑体" w:hAnsiTheme="majorHAnsi" w:cstheme="majorBidi"/>
      <w:b/>
      <w:bCs/>
      <w:sz w:val="28"/>
      <w:szCs w:val="32"/>
    </w:rPr>
  </w:style>
  <w:style w:type="character" w:customStyle="1" w:styleId="30">
    <w:name w:val="标题 3 字符"/>
    <w:aliases w:val="1 字符"/>
    <w:basedOn w:val="a0"/>
    <w:link w:val="3"/>
    <w:uiPriority w:val="9"/>
    <w:rsid w:val="0086336B"/>
    <w:rPr>
      <w:rFonts w:ascii="Times New Roman" w:eastAsia="宋体" w:hAnsi="Times New Roman"/>
      <w:b/>
      <w:bCs/>
      <w:sz w:val="24"/>
      <w:szCs w:val="32"/>
    </w:rPr>
  </w:style>
  <w:style w:type="character" w:customStyle="1" w:styleId="40">
    <w:name w:val="标题 4 字符"/>
    <w:aliases w:val="1.1 字符"/>
    <w:basedOn w:val="a0"/>
    <w:link w:val="4"/>
    <w:uiPriority w:val="9"/>
    <w:rsid w:val="0086336B"/>
    <w:rPr>
      <w:rFonts w:asciiTheme="majorHAnsi" w:eastAsia="宋体" w:hAnsiTheme="majorHAnsi" w:cstheme="majorBidi"/>
      <w:b/>
      <w:bCs/>
      <w:sz w:val="24"/>
      <w:szCs w:val="28"/>
    </w:rPr>
  </w:style>
  <w:style w:type="character" w:customStyle="1" w:styleId="50">
    <w:name w:val="标题 5 字符"/>
    <w:aliases w:val="1.1.1 字符"/>
    <w:basedOn w:val="a0"/>
    <w:link w:val="5"/>
    <w:uiPriority w:val="9"/>
    <w:rsid w:val="0086336B"/>
    <w:rPr>
      <w:rFonts w:ascii="Times New Roman" w:eastAsia="宋体" w:hAnsi="Times New Roman"/>
      <w:b/>
      <w:bCs/>
      <w:sz w:val="24"/>
      <w:szCs w:val="28"/>
    </w:rPr>
  </w:style>
  <w:style w:type="paragraph" w:styleId="a7">
    <w:name w:val="List Paragraph"/>
    <w:basedOn w:val="a"/>
    <w:uiPriority w:val="34"/>
    <w:qFormat/>
    <w:rsid w:val="0086336B"/>
    <w:pPr>
      <w:ind w:firstLineChars="200" w:firstLine="420"/>
    </w:pPr>
  </w:style>
  <w:style w:type="paragraph" w:styleId="a8">
    <w:name w:val="endnote text"/>
    <w:basedOn w:val="a"/>
    <w:link w:val="a9"/>
    <w:uiPriority w:val="99"/>
    <w:semiHidden/>
    <w:unhideWhenUsed/>
    <w:rsid w:val="0086336B"/>
    <w:pPr>
      <w:snapToGrid w:val="0"/>
      <w:jc w:val="left"/>
    </w:pPr>
  </w:style>
  <w:style w:type="character" w:customStyle="1" w:styleId="a9">
    <w:name w:val="尾注文本 字符"/>
    <w:basedOn w:val="a0"/>
    <w:link w:val="a8"/>
    <w:uiPriority w:val="99"/>
    <w:semiHidden/>
    <w:rsid w:val="0086336B"/>
  </w:style>
  <w:style w:type="character" w:styleId="aa">
    <w:name w:val="endnote reference"/>
    <w:basedOn w:val="a0"/>
    <w:uiPriority w:val="99"/>
    <w:semiHidden/>
    <w:unhideWhenUsed/>
    <w:rsid w:val="0086336B"/>
    <w:rPr>
      <w:vertAlign w:val="superscript"/>
    </w:rPr>
  </w:style>
  <w:style w:type="table" w:styleId="ab">
    <w:name w:val="Table Grid"/>
    <w:basedOn w:val="a1"/>
    <w:uiPriority w:val="59"/>
    <w:rsid w:val="00863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Intense Emphasis"/>
    <w:basedOn w:val="a0"/>
    <w:uiPriority w:val="21"/>
    <w:qFormat/>
    <w:rsid w:val="0086336B"/>
    <w:rPr>
      <w:b/>
      <w:bCs/>
      <w:i/>
      <w:iCs/>
      <w:color w:val="4472C4" w:themeColor="accent1"/>
    </w:rPr>
  </w:style>
  <w:style w:type="paragraph" w:styleId="ad">
    <w:name w:val="caption"/>
    <w:basedOn w:val="a"/>
    <w:next w:val="a"/>
    <w:uiPriority w:val="35"/>
    <w:unhideWhenUsed/>
    <w:qFormat/>
    <w:rsid w:val="0086336B"/>
    <w:rPr>
      <w:rFonts w:asciiTheme="majorHAnsi" w:eastAsia="黑体" w:hAnsiTheme="majorHAnsi" w:cstheme="majorBidi"/>
      <w:sz w:val="20"/>
      <w:szCs w:val="20"/>
    </w:rPr>
  </w:style>
  <w:style w:type="paragraph" w:styleId="ae">
    <w:name w:val="Quote"/>
    <w:basedOn w:val="a"/>
    <w:next w:val="a"/>
    <w:link w:val="af"/>
    <w:uiPriority w:val="29"/>
    <w:qFormat/>
    <w:rsid w:val="00863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sid w:val="0086336B"/>
    <w:rPr>
      <w:i/>
      <w:iCs/>
      <w:color w:val="404040" w:themeColor="text1" w:themeTint="BF"/>
    </w:rPr>
  </w:style>
  <w:style w:type="character" w:styleId="af0">
    <w:name w:val="annotation reference"/>
    <w:basedOn w:val="a0"/>
    <w:uiPriority w:val="99"/>
    <w:semiHidden/>
    <w:unhideWhenUsed/>
    <w:rsid w:val="0086336B"/>
    <w:rPr>
      <w:sz w:val="21"/>
      <w:szCs w:val="21"/>
    </w:rPr>
  </w:style>
  <w:style w:type="paragraph" w:styleId="af1">
    <w:name w:val="annotation text"/>
    <w:basedOn w:val="a"/>
    <w:link w:val="af2"/>
    <w:uiPriority w:val="99"/>
    <w:semiHidden/>
    <w:unhideWhenUsed/>
    <w:rsid w:val="0086336B"/>
    <w:pPr>
      <w:jc w:val="left"/>
    </w:pPr>
  </w:style>
  <w:style w:type="character" w:customStyle="1" w:styleId="af2">
    <w:name w:val="批注文字 字符"/>
    <w:basedOn w:val="a0"/>
    <w:link w:val="af1"/>
    <w:uiPriority w:val="99"/>
    <w:semiHidden/>
    <w:rsid w:val="0086336B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6336B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86336B"/>
    <w:rPr>
      <w:b/>
      <w:bCs/>
    </w:rPr>
  </w:style>
  <w:style w:type="paragraph" w:styleId="af5">
    <w:name w:val="Balloon Text"/>
    <w:basedOn w:val="a"/>
    <w:link w:val="af6"/>
    <w:unhideWhenUsed/>
    <w:rsid w:val="0086336B"/>
    <w:rPr>
      <w:sz w:val="18"/>
      <w:szCs w:val="18"/>
    </w:rPr>
  </w:style>
  <w:style w:type="character" w:customStyle="1" w:styleId="af6">
    <w:name w:val="批注框文本 字符"/>
    <w:basedOn w:val="a0"/>
    <w:link w:val="af5"/>
    <w:rsid w:val="0086336B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86336B"/>
  </w:style>
  <w:style w:type="paragraph" w:customStyle="1" w:styleId="12">
    <w:name w:val="正文1"/>
    <w:basedOn w:val="a"/>
    <w:next w:val="a"/>
    <w:rsid w:val="0086336B"/>
    <w:pPr>
      <w:widowControl/>
      <w:adjustRightInd w:val="0"/>
      <w:snapToGrid w:val="0"/>
      <w:spacing w:line="440" w:lineRule="exact"/>
      <w:ind w:firstLineChars="200" w:firstLine="200"/>
    </w:pPr>
    <w:rPr>
      <w:rFonts w:ascii="Times New Roman" w:eastAsia="宋体" w:hAnsi="Times New Roman" w:cs="Times New Roman"/>
      <w:kern w:val="0"/>
      <w:sz w:val="24"/>
    </w:rPr>
  </w:style>
  <w:style w:type="character" w:customStyle="1" w:styleId="tlid-translation">
    <w:name w:val="tlid-translation"/>
    <w:basedOn w:val="a0"/>
    <w:rsid w:val="0086336B"/>
  </w:style>
  <w:style w:type="numbering" w:customStyle="1" w:styleId="110">
    <w:name w:val="无列表11"/>
    <w:next w:val="a2"/>
    <w:uiPriority w:val="99"/>
    <w:semiHidden/>
    <w:unhideWhenUsed/>
    <w:rsid w:val="0086336B"/>
  </w:style>
  <w:style w:type="character" w:styleId="af7">
    <w:name w:val="Emphasis"/>
    <w:basedOn w:val="a0"/>
    <w:rsid w:val="0086336B"/>
    <w:rPr>
      <w:i/>
      <w:iCs/>
    </w:rPr>
  </w:style>
  <w:style w:type="paragraph" w:customStyle="1" w:styleId="13">
    <w:name w:val="标题1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86336B"/>
  </w:style>
  <w:style w:type="numbering" w:customStyle="1" w:styleId="111">
    <w:name w:val="无列表111"/>
    <w:next w:val="a2"/>
    <w:uiPriority w:val="99"/>
    <w:semiHidden/>
    <w:unhideWhenUsed/>
    <w:rsid w:val="0086336B"/>
  </w:style>
  <w:style w:type="paragraph" w:styleId="af8">
    <w:name w:val="No Spacing"/>
    <w:uiPriority w:val="1"/>
    <w:rsid w:val="0086336B"/>
    <w:pPr>
      <w:adjustRightInd w:val="0"/>
      <w:snapToGrid w:val="0"/>
    </w:pPr>
    <w:rPr>
      <w:rFonts w:ascii="Tahoma" w:eastAsia="微软雅黑" w:hAnsi="Tahoma" w:cs="Times New Roman"/>
      <w:kern w:val="0"/>
      <w:sz w:val="22"/>
    </w:rPr>
  </w:style>
  <w:style w:type="paragraph" w:customStyle="1" w:styleId="af9">
    <w:name w:val="五级标题"/>
    <w:basedOn w:val="a"/>
    <w:next w:val="a"/>
    <w:rsid w:val="0086336B"/>
    <w:pPr>
      <w:widowControl/>
      <w:adjustRightInd w:val="0"/>
      <w:snapToGrid w:val="0"/>
      <w:spacing w:line="440" w:lineRule="exact"/>
      <w:ind w:firstLineChars="50" w:firstLine="5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customStyle="1" w:styleId="14">
    <w:name w:val="网格型1"/>
    <w:basedOn w:val="a1"/>
    <w:next w:val="ab"/>
    <w:uiPriority w:val="59"/>
    <w:rsid w:val="00863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Hyperlink"/>
    <w:basedOn w:val="a0"/>
    <w:uiPriority w:val="99"/>
    <w:unhideWhenUsed/>
    <w:rsid w:val="0086336B"/>
    <w:rPr>
      <w:color w:val="0000FF"/>
      <w:u w:val="single"/>
    </w:rPr>
  </w:style>
  <w:style w:type="character" w:styleId="afb">
    <w:name w:val="FollowedHyperlink"/>
    <w:basedOn w:val="a0"/>
    <w:uiPriority w:val="99"/>
    <w:semiHidden/>
    <w:unhideWhenUsed/>
    <w:rsid w:val="0086336B"/>
    <w:rPr>
      <w:color w:val="800080"/>
      <w:u w:val="single"/>
    </w:rPr>
  </w:style>
  <w:style w:type="paragraph" w:customStyle="1" w:styleId="font0">
    <w:name w:val="font0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color w:val="000000"/>
      <w:kern w:val="0"/>
      <w:sz w:val="22"/>
      <w:szCs w:val="24"/>
    </w:rPr>
  </w:style>
  <w:style w:type="paragraph" w:customStyle="1" w:styleId="font5">
    <w:name w:val="font5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color w:val="000000"/>
      <w:kern w:val="0"/>
      <w:sz w:val="22"/>
      <w:szCs w:val="24"/>
    </w:rPr>
  </w:style>
  <w:style w:type="paragraph" w:customStyle="1" w:styleId="font7">
    <w:name w:val="font7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color w:val="000000"/>
      <w:kern w:val="0"/>
      <w:sz w:val="22"/>
      <w:szCs w:val="24"/>
    </w:rPr>
  </w:style>
  <w:style w:type="paragraph" w:styleId="afc">
    <w:name w:val="Date"/>
    <w:basedOn w:val="a"/>
    <w:next w:val="a"/>
    <w:link w:val="afd"/>
    <w:uiPriority w:val="99"/>
    <w:semiHidden/>
    <w:unhideWhenUsed/>
    <w:rsid w:val="0086336B"/>
    <w:pPr>
      <w:widowControl/>
      <w:spacing w:line="360" w:lineRule="auto"/>
      <w:ind w:leftChars="2500" w:left="100" w:firstLineChars="200" w:firstLine="20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afd">
    <w:name w:val="日期 字符"/>
    <w:basedOn w:val="a0"/>
    <w:link w:val="afc"/>
    <w:uiPriority w:val="99"/>
    <w:semiHidden/>
    <w:rsid w:val="0086336B"/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Default">
    <w:name w:val="Default"/>
    <w:rsid w:val="0086336B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numbering" w:customStyle="1" w:styleId="31">
    <w:name w:val="无列表3"/>
    <w:next w:val="a2"/>
    <w:uiPriority w:val="99"/>
    <w:semiHidden/>
    <w:unhideWhenUsed/>
    <w:rsid w:val="0086336B"/>
  </w:style>
  <w:style w:type="paragraph" w:customStyle="1" w:styleId="msonormal0">
    <w:name w:val="msonormal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6336B"/>
    <w:pPr>
      <w:widowControl/>
      <w:pBdr>
        <w:top w:val="single" w:sz="12" w:space="0" w:color="auto"/>
      </w:pBdr>
      <w:spacing w:before="100" w:beforeAutospacing="1" w:after="100" w:afterAutospacing="1"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86336B"/>
    <w:pPr>
      <w:widowControl/>
      <w:pBdr>
        <w:bottom w:val="single" w:sz="8" w:space="0" w:color="000000"/>
      </w:pBdr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86336B"/>
    <w:pPr>
      <w:widowControl/>
      <w:pBdr>
        <w:bottom w:val="single" w:sz="8" w:space="0" w:color="auto"/>
      </w:pBdr>
      <w:spacing w:before="100" w:beforeAutospacing="1" w:after="100" w:afterAutospacing="1"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3">
    <w:name w:val="xl73"/>
    <w:basedOn w:val="a"/>
    <w:rsid w:val="0086336B"/>
    <w:pPr>
      <w:widowControl/>
      <w:pBdr>
        <w:top w:val="single" w:sz="8" w:space="0" w:color="E3E3E3"/>
        <w:left w:val="single" w:sz="8" w:space="0" w:color="E3E3E3"/>
        <w:bottom w:val="single" w:sz="8" w:space="0" w:color="E0E0E0"/>
      </w:pBdr>
      <w:spacing w:before="100" w:beforeAutospacing="1" w:after="100" w:afterAutospacing="1" w:line="360" w:lineRule="auto"/>
      <w:ind w:firstLineChars="200" w:firstLine="200"/>
      <w:jc w:val="left"/>
      <w:textAlignment w:val="top"/>
    </w:pPr>
    <w:rPr>
      <w:rFonts w:ascii="Arial" w:eastAsia="宋体" w:hAnsi="Arial" w:cs="Arial"/>
      <w:color w:val="333333"/>
      <w:kern w:val="0"/>
      <w:sz w:val="18"/>
      <w:szCs w:val="18"/>
    </w:rPr>
  </w:style>
  <w:style w:type="paragraph" w:customStyle="1" w:styleId="xl74">
    <w:name w:val="xl74"/>
    <w:basedOn w:val="a"/>
    <w:rsid w:val="0086336B"/>
    <w:pPr>
      <w:widowControl/>
      <w:shd w:val="clear" w:color="000000" w:fill="FFFF00"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86336B"/>
    <w:pPr>
      <w:widowControl/>
      <w:shd w:val="clear" w:color="000000" w:fill="E7E6E6"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Arial" w:eastAsia="宋体" w:hAnsi="Arial" w:cs="Arial"/>
      <w:color w:val="333333"/>
      <w:kern w:val="0"/>
      <w:sz w:val="20"/>
      <w:szCs w:val="20"/>
    </w:rPr>
  </w:style>
  <w:style w:type="paragraph" w:customStyle="1" w:styleId="xl77">
    <w:name w:val="xl77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8">
    <w:name w:val="xl78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color w:val="333333"/>
      <w:kern w:val="0"/>
      <w:sz w:val="16"/>
      <w:szCs w:val="16"/>
    </w:rPr>
  </w:style>
  <w:style w:type="paragraph" w:customStyle="1" w:styleId="xl79">
    <w:name w:val="xl79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color w:val="333333"/>
      <w:kern w:val="0"/>
      <w:sz w:val="20"/>
      <w:szCs w:val="20"/>
    </w:rPr>
  </w:style>
  <w:style w:type="paragraph" w:customStyle="1" w:styleId="xl80">
    <w:name w:val="xl80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color w:val="333333"/>
      <w:kern w:val="0"/>
      <w:sz w:val="18"/>
      <w:szCs w:val="18"/>
    </w:rPr>
  </w:style>
  <w:style w:type="paragraph" w:customStyle="1" w:styleId="xl81">
    <w:name w:val="xl81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  <w:textAlignment w:val="top"/>
    </w:pPr>
    <w:rPr>
      <w:rFonts w:ascii="宋体" w:eastAsia="宋体" w:hAnsi="宋体" w:cs="宋体"/>
      <w:color w:val="333333"/>
      <w:kern w:val="0"/>
      <w:sz w:val="18"/>
      <w:szCs w:val="18"/>
    </w:rPr>
  </w:style>
  <w:style w:type="paragraph" w:customStyle="1" w:styleId="xl82">
    <w:name w:val="xl82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83">
    <w:name w:val="xl83"/>
    <w:basedOn w:val="a"/>
    <w:rsid w:val="0086336B"/>
    <w:pPr>
      <w:widowControl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86336B"/>
    <w:pPr>
      <w:widowControl/>
      <w:shd w:val="clear" w:color="000000" w:fill="FFFF00"/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86336B"/>
    <w:pPr>
      <w:widowControl/>
      <w:pBdr>
        <w:bottom w:val="single" w:sz="8" w:space="0" w:color="000000"/>
      </w:pBdr>
      <w:spacing w:before="100" w:beforeAutospacing="1" w:after="100" w:afterAutospacing="1"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6">
    <w:name w:val="xl86"/>
    <w:basedOn w:val="a"/>
    <w:rsid w:val="0086336B"/>
    <w:pPr>
      <w:widowControl/>
      <w:pBdr>
        <w:top w:val="single" w:sz="12" w:space="0" w:color="auto"/>
      </w:pBdr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7">
    <w:name w:val="xl87"/>
    <w:basedOn w:val="a"/>
    <w:rsid w:val="0086336B"/>
    <w:pPr>
      <w:widowControl/>
      <w:pBdr>
        <w:bottom w:val="single" w:sz="8" w:space="0" w:color="000000"/>
      </w:pBdr>
      <w:spacing w:before="100" w:beforeAutospacing="1" w:after="100" w:afterAutospacing="1" w:line="360" w:lineRule="auto"/>
      <w:ind w:firstLineChars="200" w:firstLine="200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88">
    <w:name w:val="xl88"/>
    <w:basedOn w:val="a"/>
    <w:rsid w:val="0086336B"/>
    <w:pPr>
      <w:widowControl/>
      <w:pBdr>
        <w:top w:val="single" w:sz="12" w:space="0" w:color="auto"/>
      </w:pBdr>
      <w:spacing w:before="100" w:beforeAutospacing="1" w:after="100" w:afterAutospacing="1"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89">
    <w:name w:val="xl89"/>
    <w:basedOn w:val="a"/>
    <w:rsid w:val="0086336B"/>
    <w:pPr>
      <w:widowControl/>
      <w:pBdr>
        <w:bottom w:val="single" w:sz="8" w:space="0" w:color="000000"/>
      </w:pBdr>
      <w:spacing w:before="100" w:beforeAutospacing="1" w:after="100" w:afterAutospacing="1"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90">
    <w:name w:val="xl90"/>
    <w:basedOn w:val="a"/>
    <w:rsid w:val="0086336B"/>
    <w:pPr>
      <w:widowControl/>
      <w:pBdr>
        <w:bottom w:val="single" w:sz="8" w:space="0" w:color="auto"/>
      </w:pBdr>
      <w:spacing w:before="100" w:beforeAutospacing="1" w:after="100" w:afterAutospacing="1" w:line="360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afe">
    <w:name w:val="三级标题"/>
    <w:basedOn w:val="3"/>
    <w:rsid w:val="0086336B"/>
    <w:pPr>
      <w:widowControl/>
      <w:adjustRightInd w:val="0"/>
      <w:snapToGrid w:val="0"/>
      <w:spacing w:beforeLines="100" w:afterLines="100" w:line="440" w:lineRule="exact"/>
    </w:pPr>
    <w:rPr>
      <w:rFonts w:cs="Times New Roman"/>
      <w:kern w:val="0"/>
    </w:rPr>
  </w:style>
  <w:style w:type="table" w:customStyle="1" w:styleId="15">
    <w:name w:val="浅色底纹1"/>
    <w:basedOn w:val="a1"/>
    <w:uiPriority w:val="60"/>
    <w:rsid w:val="0086336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ff">
    <w:name w:val="图注表注"/>
    <w:basedOn w:val="12"/>
    <w:rsid w:val="0086336B"/>
    <w:pPr>
      <w:spacing w:line="288" w:lineRule="auto"/>
      <w:ind w:firstLineChars="0" w:firstLine="0"/>
    </w:pPr>
    <w:rPr>
      <w:rFonts w:eastAsiaTheme="minorEastAsia"/>
      <w:sz w:val="21"/>
      <w:szCs w:val="21"/>
    </w:rPr>
  </w:style>
  <w:style w:type="character" w:customStyle="1" w:styleId="16">
    <w:name w:val="未处理的提及1"/>
    <w:basedOn w:val="a0"/>
    <w:uiPriority w:val="99"/>
    <w:semiHidden/>
    <w:unhideWhenUsed/>
    <w:rsid w:val="0086336B"/>
    <w:rPr>
      <w:color w:val="605E5C"/>
      <w:shd w:val="clear" w:color="auto" w:fill="E1DFDD"/>
    </w:rPr>
  </w:style>
  <w:style w:type="paragraph" w:styleId="aff0">
    <w:name w:val="Revision"/>
    <w:hidden/>
    <w:uiPriority w:val="99"/>
    <w:semiHidden/>
    <w:rsid w:val="0086336B"/>
  </w:style>
  <w:style w:type="paragraph" w:styleId="TOC">
    <w:name w:val="TOC Heading"/>
    <w:basedOn w:val="1"/>
    <w:next w:val="a"/>
    <w:uiPriority w:val="39"/>
    <w:unhideWhenUsed/>
    <w:qFormat/>
    <w:rsid w:val="0086336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86336B"/>
    <w:pPr>
      <w:widowControl/>
      <w:spacing w:after="100" w:line="259" w:lineRule="auto"/>
      <w:ind w:left="220" w:firstLineChars="200" w:firstLine="200"/>
      <w:jc w:val="left"/>
    </w:pPr>
    <w:rPr>
      <w:rFonts w:ascii="Times New Roman" w:eastAsia="宋体" w:hAnsi="Times New Roman"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86336B"/>
    <w:pPr>
      <w:widowControl/>
      <w:spacing w:after="100" w:line="259" w:lineRule="auto"/>
      <w:ind w:firstLineChars="200" w:firstLine="200"/>
      <w:jc w:val="left"/>
    </w:pPr>
    <w:rPr>
      <w:rFonts w:ascii="Times New Roman" w:eastAsia="宋体" w:hAnsi="Times New Roman"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86336B"/>
    <w:pPr>
      <w:widowControl/>
      <w:spacing w:after="100" w:line="259" w:lineRule="auto"/>
      <w:ind w:left="440" w:firstLineChars="200" w:firstLine="200"/>
      <w:jc w:val="left"/>
    </w:pPr>
    <w:rPr>
      <w:rFonts w:ascii="Times New Roman" w:eastAsia="宋体" w:hAnsi="Times New Roman" w:cs="Times New Roman"/>
      <w:kern w:val="0"/>
      <w:sz w:val="22"/>
    </w:rPr>
  </w:style>
  <w:style w:type="paragraph" w:styleId="aff1">
    <w:name w:val="Plain Text"/>
    <w:basedOn w:val="a"/>
    <w:link w:val="aff2"/>
    <w:rsid w:val="0086336B"/>
    <w:pPr>
      <w:spacing w:line="360" w:lineRule="auto"/>
      <w:ind w:firstLineChars="200" w:firstLine="480"/>
    </w:pPr>
    <w:rPr>
      <w:rFonts w:ascii="仿宋_GB2312" w:eastAsia="宋体" w:hAnsi="Times New Roman" w:cs="Times New Roman"/>
      <w:sz w:val="24"/>
      <w:szCs w:val="20"/>
    </w:rPr>
  </w:style>
  <w:style w:type="character" w:customStyle="1" w:styleId="aff2">
    <w:name w:val="纯文本 字符"/>
    <w:basedOn w:val="a0"/>
    <w:link w:val="aff1"/>
    <w:qFormat/>
    <w:rsid w:val="0086336B"/>
    <w:rPr>
      <w:rFonts w:ascii="仿宋_GB2312" w:eastAsia="宋体" w:hAnsi="Times New Roman" w:cs="Times New Roman"/>
      <w:sz w:val="24"/>
      <w:szCs w:val="20"/>
    </w:rPr>
  </w:style>
  <w:style w:type="character" w:customStyle="1" w:styleId="Char">
    <w:name w:val="纯文本 Char"/>
    <w:basedOn w:val="a0"/>
    <w:uiPriority w:val="99"/>
    <w:semiHidden/>
    <w:rsid w:val="0086336B"/>
    <w:rPr>
      <w:rFonts w:ascii="宋体" w:eastAsia="宋体" w:hAnsi="Courier New" w:cs="Courier New"/>
      <w:szCs w:val="21"/>
    </w:rPr>
  </w:style>
  <w:style w:type="paragraph" w:customStyle="1" w:styleId="Style1">
    <w:name w:val="_Style 1"/>
    <w:basedOn w:val="a"/>
    <w:uiPriority w:val="34"/>
    <w:qFormat/>
    <w:rsid w:val="0086336B"/>
    <w:pPr>
      <w:spacing w:line="360" w:lineRule="auto"/>
      <w:ind w:firstLineChars="200" w:firstLine="420"/>
    </w:pPr>
    <w:rPr>
      <w:rFonts w:ascii="Calibri" w:eastAsia="宋体" w:hAnsi="Calibri" w:cs="Times New Roman"/>
      <w:sz w:val="24"/>
    </w:rPr>
  </w:style>
  <w:style w:type="character" w:styleId="aff3">
    <w:name w:val="Placeholder Text"/>
    <w:basedOn w:val="a0"/>
    <w:uiPriority w:val="99"/>
    <w:semiHidden/>
    <w:rsid w:val="0086336B"/>
    <w:rPr>
      <w:color w:val="808080"/>
    </w:rPr>
  </w:style>
  <w:style w:type="paragraph" w:styleId="aff4">
    <w:name w:val="Title"/>
    <w:aliases w:val="图表标题"/>
    <w:basedOn w:val="a"/>
    <w:next w:val="a"/>
    <w:link w:val="aff5"/>
    <w:uiPriority w:val="10"/>
    <w:qFormat/>
    <w:rsid w:val="0086336B"/>
    <w:pPr>
      <w:spacing w:line="360" w:lineRule="auto"/>
      <w:jc w:val="center"/>
      <w:outlineLvl w:val="5"/>
    </w:pPr>
    <w:rPr>
      <w:rFonts w:ascii="Times New Roman" w:eastAsia="宋体" w:hAnsi="Times New Roman" w:cstheme="majorBidi"/>
      <w:bCs/>
      <w:sz w:val="18"/>
      <w:szCs w:val="32"/>
    </w:rPr>
  </w:style>
  <w:style w:type="character" w:customStyle="1" w:styleId="aff5">
    <w:name w:val="标题 字符"/>
    <w:aliases w:val="图表标题 字符"/>
    <w:basedOn w:val="a0"/>
    <w:link w:val="aff4"/>
    <w:uiPriority w:val="10"/>
    <w:rsid w:val="0086336B"/>
    <w:rPr>
      <w:rFonts w:ascii="Times New Roman" w:eastAsia="宋体" w:hAnsi="Times New Roman" w:cstheme="majorBidi"/>
      <w:bCs/>
      <w:sz w:val="18"/>
      <w:szCs w:val="32"/>
    </w:rPr>
  </w:style>
  <w:style w:type="paragraph" w:customStyle="1" w:styleId="font8">
    <w:name w:val="font8"/>
    <w:basedOn w:val="a"/>
    <w:rsid w:val="0086336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8633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0"/>
      <w:szCs w:val="20"/>
    </w:rPr>
  </w:style>
  <w:style w:type="paragraph" w:customStyle="1" w:styleId="font10">
    <w:name w:val="font10"/>
    <w:basedOn w:val="a"/>
    <w:rsid w:val="008633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font11">
    <w:name w:val="font11"/>
    <w:basedOn w:val="a"/>
    <w:rsid w:val="0086336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  <w:u w:val="single"/>
    </w:rPr>
  </w:style>
  <w:style w:type="paragraph" w:customStyle="1" w:styleId="font12">
    <w:name w:val="font12"/>
    <w:basedOn w:val="a"/>
    <w:rsid w:val="008633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20"/>
      <w:szCs w:val="20"/>
      <w:u w:val="single"/>
    </w:rPr>
  </w:style>
  <w:style w:type="paragraph" w:customStyle="1" w:styleId="font13">
    <w:name w:val="font13"/>
    <w:basedOn w:val="a"/>
    <w:rsid w:val="008633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0"/>
      <w:szCs w:val="20"/>
    </w:rPr>
  </w:style>
  <w:style w:type="paragraph" w:customStyle="1" w:styleId="font14">
    <w:name w:val="font14"/>
    <w:basedOn w:val="a"/>
    <w:rsid w:val="0086336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0"/>
      <w:szCs w:val="20"/>
    </w:rPr>
  </w:style>
  <w:style w:type="paragraph" w:customStyle="1" w:styleId="font15">
    <w:name w:val="font15"/>
    <w:basedOn w:val="a"/>
    <w:rsid w:val="0086336B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666666"/>
      <w:kern w:val="0"/>
      <w:sz w:val="20"/>
      <w:szCs w:val="20"/>
    </w:rPr>
  </w:style>
  <w:style w:type="paragraph" w:customStyle="1" w:styleId="font16">
    <w:name w:val="font16"/>
    <w:basedOn w:val="a"/>
    <w:rsid w:val="0086336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FF0000"/>
      <w:kern w:val="0"/>
      <w:sz w:val="20"/>
      <w:szCs w:val="20"/>
    </w:rPr>
  </w:style>
  <w:style w:type="paragraph" w:customStyle="1" w:styleId="font17">
    <w:name w:val="font17"/>
    <w:basedOn w:val="a"/>
    <w:rsid w:val="008633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font18">
    <w:name w:val="font18"/>
    <w:basedOn w:val="a"/>
    <w:rsid w:val="0086336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character" w:customStyle="1" w:styleId="jlqj4b">
    <w:name w:val="jlqj4b"/>
    <w:basedOn w:val="a0"/>
    <w:rsid w:val="00A522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s://pubchem.ncbi.nlm.nih.gov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ubchem.ncbi.nlm.nih.gov/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chem.ncbi.nlm.nih.gov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pubchem.ncbi.nlm.nih.gov/" TargetMode="External"/><Relationship Id="rId10" Type="http://schemas.openxmlformats.org/officeDocument/2006/relationships/hyperlink" Target="https://pubchem.ncbi.nlm.nih.gov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5853A-7BDE-488B-B340-B5524E16B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530</Words>
  <Characters>8722</Characters>
  <Application>Microsoft Office Word</Application>
  <DocSecurity>0</DocSecurity>
  <Lines>72</Lines>
  <Paragraphs>20</Paragraphs>
  <ScaleCrop>false</ScaleCrop>
  <Company/>
  <LinksUpToDate>false</LinksUpToDate>
  <CharactersWithSpaces>1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96456844@qq.com</dc:creator>
  <cp:keywords/>
  <dc:description/>
  <cp:lastModifiedBy>3096456844@qq.com</cp:lastModifiedBy>
  <cp:revision>2</cp:revision>
  <dcterms:created xsi:type="dcterms:W3CDTF">2022-02-06T23:52:00Z</dcterms:created>
  <dcterms:modified xsi:type="dcterms:W3CDTF">2022-02-06T23:52:00Z</dcterms:modified>
</cp:coreProperties>
</file>